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2" w:rightFromText="142" w:vertAnchor="page" w:horzAnchor="page" w:tblpXSpec="center" w:tblpYSpec="cen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6072"/>
        <w:gridCol w:w="1263"/>
      </w:tblGrid>
      <w:tr w:rsidR="008328BD" w:rsidRPr="00B93341" w14:paraId="5762BFF0" w14:textId="77777777" w:rsidTr="00AE0387">
        <w:tc>
          <w:tcPr>
            <w:tcW w:w="0" w:type="auto"/>
            <w:gridSpan w:val="3"/>
            <w:shd w:val="clear" w:color="auto" w:fill="auto"/>
            <w:vAlign w:val="center"/>
          </w:tcPr>
          <w:p w14:paraId="59F6454E" w14:textId="7BA1E744" w:rsidR="00D83CA5" w:rsidRDefault="00505001" w:rsidP="00D83CA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</w:t>
            </w:r>
            <w:r w:rsidR="008328BD" w:rsidRPr="00D83CA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able </w:t>
            </w:r>
            <w:r w:rsidRPr="00D83CA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</w:t>
            </w:r>
            <w:r w:rsidR="008328BD" w:rsidRPr="00D83CA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2. </w:t>
            </w:r>
            <w:r w:rsidR="008328BD" w:rsidRPr="00D83C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riched genes in BLC</w:t>
            </w:r>
            <w:r w:rsidR="00B06EC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="008328BD" w:rsidRPr="00D83C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apped to KEGG </w:t>
            </w:r>
            <w:proofErr w:type="spellStart"/>
            <w:r w:rsidR="008328BD" w:rsidRPr="00D83C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thways</w:t>
            </w:r>
            <w:r w:rsidR="00B93341" w:rsidRPr="00B933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  <w:r w:rsidR="008328BD" w:rsidRPr="00D83C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  <w:p w14:paraId="494AD88F" w14:textId="521AC55D" w:rsidR="00D83CA5" w:rsidRPr="00D83CA5" w:rsidRDefault="00D83CA5" w:rsidP="00D83CA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83CA5" w:rsidRPr="00D83CA5" w14:paraId="0E9EEE5B" w14:textId="77777777" w:rsidTr="008328BD">
        <w:tc>
          <w:tcPr>
            <w:tcW w:w="0" w:type="auto"/>
            <w:shd w:val="clear" w:color="auto" w:fill="auto"/>
            <w:vAlign w:val="center"/>
          </w:tcPr>
          <w:p w14:paraId="026A39C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KEGG path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81842" w14:textId="77777777" w:rsidR="0022078A" w:rsidRPr="00D83CA5" w:rsidRDefault="0042489A" w:rsidP="00D83CA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pproved gene symb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76AF4" w14:textId="77777777" w:rsidR="0022078A" w:rsidRPr="00D83CA5" w:rsidRDefault="0022078A" w:rsidP="00D83C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s/term (n)</w:t>
            </w:r>
          </w:p>
        </w:tc>
      </w:tr>
      <w:tr w:rsidR="00D83CA5" w:rsidRPr="00D83CA5" w14:paraId="7BCDFB57" w14:textId="77777777" w:rsidTr="008328BD">
        <w:tc>
          <w:tcPr>
            <w:tcW w:w="0" w:type="auto"/>
            <w:shd w:val="clear" w:color="auto" w:fill="auto"/>
            <w:vAlign w:val="center"/>
          </w:tcPr>
          <w:p w14:paraId="022AD92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ipocytokine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0" w:type="auto"/>
            <w:shd w:val="clear" w:color="auto" w:fill="auto"/>
          </w:tcPr>
          <w:p w14:paraId="40D85FB7" w14:textId="77777777" w:rsidR="0022078A" w:rsidRPr="00D83CA5" w:rsidRDefault="0022078A" w:rsidP="00D83C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CB,</w:t>
            </w:r>
            <w:r w:rsidR="00586F81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SBG2,</w:t>
            </w:r>
            <w:r w:rsidR="00586F81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SL4,</w:t>
            </w:r>
            <w:r w:rsidR="00586F81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KT3,</w:t>
            </w:r>
            <w:r w:rsidR="00586F81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RS2, IRS4, LEP, NFKBIE, PCK2, PRKCQ,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F2</w:t>
            </w:r>
          </w:p>
        </w:tc>
        <w:tc>
          <w:tcPr>
            <w:tcW w:w="0" w:type="auto"/>
            <w:shd w:val="clear" w:color="auto" w:fill="auto"/>
          </w:tcPr>
          <w:p w14:paraId="47DCC713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03C9D0CB" w14:textId="77777777" w:rsidTr="008328BD">
        <w:tc>
          <w:tcPr>
            <w:tcW w:w="0" w:type="auto"/>
            <w:shd w:val="clear" w:color="auto" w:fill="auto"/>
            <w:vAlign w:val="center"/>
          </w:tcPr>
          <w:p w14:paraId="283037D6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ism</w:t>
            </w:r>
          </w:p>
        </w:tc>
        <w:tc>
          <w:tcPr>
            <w:tcW w:w="0" w:type="auto"/>
            <w:shd w:val="clear" w:color="auto" w:fill="auto"/>
          </w:tcPr>
          <w:p w14:paraId="5CDAD0B3" w14:textId="77777777" w:rsidR="0022078A" w:rsidRPr="00D83CA5" w:rsidRDefault="00586F81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EB5, GNAO1, GNG2, GNG7, HDAC11, HDAC3, HIST1H2BN, HIST1H3C, HIST1H4D, MAP2K1, NTRK2, PPP1R1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HC3</w:t>
            </w:r>
          </w:p>
        </w:tc>
        <w:tc>
          <w:tcPr>
            <w:tcW w:w="0" w:type="auto"/>
            <w:shd w:val="clear" w:color="auto" w:fill="auto"/>
          </w:tcPr>
          <w:p w14:paraId="51855990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D83CA5" w:rsidRPr="00D83CA5" w14:paraId="7CF23EF8" w14:textId="77777777" w:rsidTr="008328BD">
        <w:tc>
          <w:tcPr>
            <w:tcW w:w="0" w:type="auto"/>
            <w:shd w:val="clear" w:color="auto" w:fill="auto"/>
            <w:vAlign w:val="center"/>
          </w:tcPr>
          <w:p w14:paraId="705BA94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zheimer's disease</w:t>
            </w:r>
          </w:p>
          <w:p w14:paraId="077AD999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FA8858" w14:textId="77777777" w:rsidR="0022078A" w:rsidRPr="00D83CA5" w:rsidRDefault="0022078A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</w:t>
            </w:r>
            <w:r w:rsidR="00586F81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E, APP, CDK5R1, COX4I2, LPL, NDUFA4L2, NDUFS7, NOS1, PLCB1,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CA</w:t>
            </w:r>
          </w:p>
        </w:tc>
        <w:tc>
          <w:tcPr>
            <w:tcW w:w="0" w:type="auto"/>
            <w:shd w:val="clear" w:color="auto" w:fill="auto"/>
          </w:tcPr>
          <w:p w14:paraId="3C4D4F91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46A1B8C4" w14:textId="77777777" w:rsidTr="008328BD">
        <w:tc>
          <w:tcPr>
            <w:tcW w:w="0" w:type="auto"/>
            <w:shd w:val="clear" w:color="auto" w:fill="auto"/>
            <w:vAlign w:val="center"/>
          </w:tcPr>
          <w:p w14:paraId="7466B35E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moebiasis</w:t>
            </w:r>
            <w:proofErr w:type="spellEnd"/>
          </w:p>
          <w:p w14:paraId="22FBFFFB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980A23" w14:textId="77777777" w:rsidR="0022078A" w:rsidRPr="00D83CA5" w:rsidRDefault="00586F81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N1, ADCY1, COL4A6, COL5A2, COL5A3, CXCL1, LAMA3, LAMB2, LAMB4, PIK3R1, PLCB1, PRKAC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0" w:type="auto"/>
            <w:shd w:val="clear" w:color="auto" w:fill="auto"/>
          </w:tcPr>
          <w:p w14:paraId="3BC9C545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D83CA5" w:rsidRPr="00D83CA5" w14:paraId="3E76F633" w14:textId="77777777" w:rsidTr="008328BD">
        <w:tc>
          <w:tcPr>
            <w:tcW w:w="0" w:type="auto"/>
            <w:shd w:val="clear" w:color="auto" w:fill="auto"/>
            <w:vAlign w:val="center"/>
          </w:tcPr>
          <w:p w14:paraId="453A02BB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hythmogenic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ight ventricular cardiomyopathy (ARVC)</w:t>
            </w:r>
          </w:p>
        </w:tc>
        <w:tc>
          <w:tcPr>
            <w:tcW w:w="0" w:type="auto"/>
            <w:shd w:val="clear" w:color="auto" w:fill="auto"/>
          </w:tcPr>
          <w:p w14:paraId="5D879D5E" w14:textId="77777777" w:rsidR="0022078A" w:rsidRPr="00D83CA5" w:rsidRDefault="00586F81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N1, CACNB1, CACNB4, CACNG4, CDH2, ITGA11, LEF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R2, SGC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GCD</w:t>
            </w:r>
          </w:p>
          <w:p w14:paraId="36AD0C65" w14:textId="77777777" w:rsidR="0022078A" w:rsidRPr="00D83CA5" w:rsidRDefault="0022078A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C15217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07DF7407" w14:textId="77777777" w:rsidTr="008328BD">
        <w:tc>
          <w:tcPr>
            <w:tcW w:w="0" w:type="auto"/>
            <w:shd w:val="clear" w:color="auto" w:fill="auto"/>
            <w:vAlign w:val="center"/>
          </w:tcPr>
          <w:p w14:paraId="74CFE50E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xon guidance</w:t>
            </w:r>
          </w:p>
          <w:p w14:paraId="669344D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C3F425" w14:textId="77777777" w:rsidR="0022078A" w:rsidRPr="00D83CA5" w:rsidRDefault="00586F81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FNA3, EPHA3, EPHB1, FYN, NCK2, NFATC1, NTN4, PAK3, PAK4, PLXNA3, PLXNC1, SEMA3C, SEMA4F, SEMA5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C5C</w:t>
            </w:r>
          </w:p>
        </w:tc>
        <w:tc>
          <w:tcPr>
            <w:tcW w:w="0" w:type="auto"/>
            <w:shd w:val="clear" w:color="auto" w:fill="auto"/>
          </w:tcPr>
          <w:p w14:paraId="0A7A10B4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D83CA5" w:rsidRPr="00D83CA5" w14:paraId="24B6BF92" w14:textId="77777777" w:rsidTr="008328BD">
        <w:tc>
          <w:tcPr>
            <w:tcW w:w="0" w:type="auto"/>
            <w:shd w:val="clear" w:color="auto" w:fill="auto"/>
            <w:vAlign w:val="center"/>
          </w:tcPr>
          <w:p w14:paraId="2272F19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lcium signaling pathway</w:t>
            </w:r>
          </w:p>
          <w:p w14:paraId="2EAAAE1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4E52402" w14:textId="77777777" w:rsidR="0022078A" w:rsidRPr="00D83CA5" w:rsidRDefault="00586F81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TP2B2, BST1, CACNA1H, CHRNA7, EDNRA, EDNRB, LTB4R2, NOS1, ORAI2, ORAI3, P2RX7, PDE1C, PLCB1, PLCZ1, PRKACB, PTGFR, RYR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0" w:type="auto"/>
            <w:shd w:val="clear" w:color="auto" w:fill="auto"/>
          </w:tcPr>
          <w:p w14:paraId="45A34C66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D83CA5" w:rsidRPr="00D83CA5" w14:paraId="7EF9352A" w14:textId="77777777" w:rsidTr="008328BD">
        <w:tc>
          <w:tcPr>
            <w:tcW w:w="0" w:type="auto"/>
            <w:shd w:val="clear" w:color="auto" w:fill="auto"/>
            <w:vAlign w:val="center"/>
          </w:tcPr>
          <w:p w14:paraId="11E007B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 adhesion molecules (CAMs)</w:t>
            </w:r>
          </w:p>
          <w:p w14:paraId="5A9438B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4FAFE7" w14:textId="77777777" w:rsidR="0022078A" w:rsidRPr="00D83CA5" w:rsidRDefault="00586F81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DM1, CD274, CD40, CD8A, CDH2, CDH3, CNTN2, HLA-DPB1, JAM2, JAM3, NCAM1, NLGN1, NLGN3, NLGN4X, NRCAM, NRXN1, PVR, SDC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C3</w:t>
            </w:r>
          </w:p>
        </w:tc>
        <w:tc>
          <w:tcPr>
            <w:tcW w:w="0" w:type="auto"/>
            <w:shd w:val="clear" w:color="auto" w:fill="auto"/>
          </w:tcPr>
          <w:p w14:paraId="231BDCFA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D83CA5" w:rsidRPr="00D83CA5" w14:paraId="44BFAD4D" w14:textId="77777777" w:rsidTr="008328BD">
        <w:tc>
          <w:tcPr>
            <w:tcW w:w="0" w:type="auto"/>
            <w:shd w:val="clear" w:color="auto" w:fill="auto"/>
            <w:vAlign w:val="center"/>
          </w:tcPr>
          <w:p w14:paraId="3979950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ll cycle</w:t>
            </w:r>
          </w:p>
          <w:p w14:paraId="08560DE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5EFAED" w14:textId="77777777" w:rsidR="0022078A" w:rsidRPr="00D83CA5" w:rsidRDefault="00586F81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APC2, BUB1B, CCNB1, CCND2, CCNE2, CDC14A, CDC45, CHEK1, E2F5, MCM2, MCM6, ORC6, SMC1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0" w:type="auto"/>
            <w:shd w:val="clear" w:color="auto" w:fill="auto"/>
          </w:tcPr>
          <w:p w14:paraId="1ECD4AEA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D83CA5" w:rsidRPr="00D83CA5" w14:paraId="21ADEE4A" w14:textId="77777777" w:rsidTr="008328BD">
        <w:tc>
          <w:tcPr>
            <w:tcW w:w="0" w:type="auto"/>
            <w:shd w:val="clear" w:color="auto" w:fill="auto"/>
            <w:vAlign w:val="center"/>
          </w:tcPr>
          <w:p w14:paraId="086848F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mokine signaling pathway</w:t>
            </w:r>
          </w:p>
          <w:p w14:paraId="23C37449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50DE7A" w14:textId="77777777" w:rsidR="0022078A" w:rsidRPr="00D83CA5" w:rsidRDefault="00586F81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DRBK2, AKT3, CCL22, CCL27, CCL28, CCR2, CXCL1, CXCL10, CXCL2, CXCL3, CXCL9, GNG2, GNG7, MAP2K1, PIK3R1, PLCB1, PRKACB, PRKCZ, PXN, SHC3, TIAM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V2</w:t>
            </w:r>
          </w:p>
        </w:tc>
        <w:tc>
          <w:tcPr>
            <w:tcW w:w="0" w:type="auto"/>
            <w:shd w:val="clear" w:color="auto" w:fill="auto"/>
          </w:tcPr>
          <w:p w14:paraId="6573AC82" w14:textId="77777777" w:rsidR="0022078A" w:rsidRPr="00D83CA5" w:rsidRDefault="00586F8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D83CA5" w:rsidRPr="00D83CA5" w14:paraId="6726EB54" w14:textId="77777777" w:rsidTr="008328BD">
        <w:tc>
          <w:tcPr>
            <w:tcW w:w="0" w:type="auto"/>
            <w:shd w:val="clear" w:color="auto" w:fill="auto"/>
            <w:vAlign w:val="center"/>
          </w:tcPr>
          <w:p w14:paraId="289B586A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olinergic synapse</w:t>
            </w:r>
          </w:p>
          <w:p w14:paraId="6A9B919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2CC802" w14:textId="77777777" w:rsidR="0022078A" w:rsidRPr="00D83CA5" w:rsidRDefault="00586F81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KT3, BCL2, CHRNA7, CREB5, FYN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NAO1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GNG2, GNG7, KCNQ5, MAP2K1, PIK3R1, PLCB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ACB</w:t>
            </w:r>
          </w:p>
        </w:tc>
        <w:tc>
          <w:tcPr>
            <w:tcW w:w="0" w:type="auto"/>
            <w:shd w:val="clear" w:color="auto" w:fill="auto"/>
          </w:tcPr>
          <w:p w14:paraId="6A01EE7C" w14:textId="77777777" w:rsidR="0022078A" w:rsidRPr="00D83CA5" w:rsidRDefault="0023274A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83CA5" w:rsidRPr="00D83CA5" w14:paraId="7419091C" w14:textId="77777777" w:rsidTr="008328BD">
        <w:tc>
          <w:tcPr>
            <w:tcW w:w="0" w:type="auto"/>
            <w:shd w:val="clear" w:color="auto" w:fill="auto"/>
            <w:vAlign w:val="center"/>
          </w:tcPr>
          <w:p w14:paraId="5B1EDF03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rcadian entrainment</w:t>
            </w:r>
          </w:p>
          <w:p w14:paraId="4A5E6CB3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37CFD79" w14:textId="77777777" w:rsidR="0022078A" w:rsidRPr="00D83CA5" w:rsidRDefault="0023274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CY2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ADCY9, CACNA1H, GNAO1, GNG2, GNG7, GRIA4, NOS1, PLCB1, PRKACB, PRKG2, RYR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0" w:type="auto"/>
            <w:shd w:val="clear" w:color="auto" w:fill="auto"/>
          </w:tcPr>
          <w:p w14:paraId="0D14DAC2" w14:textId="77777777" w:rsidR="0022078A" w:rsidRPr="00D83CA5" w:rsidRDefault="0023274A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D83CA5" w:rsidRPr="00D83CA5" w14:paraId="5F754590" w14:textId="77777777" w:rsidTr="008328BD">
        <w:tc>
          <w:tcPr>
            <w:tcW w:w="0" w:type="auto"/>
            <w:shd w:val="clear" w:color="auto" w:fill="auto"/>
            <w:vAlign w:val="center"/>
          </w:tcPr>
          <w:p w14:paraId="7F7F5FB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kine-cytokine receptor interaction</w:t>
            </w:r>
          </w:p>
          <w:p w14:paraId="5487187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C351BE" w14:textId="77777777" w:rsidR="0022078A" w:rsidRPr="00D83CA5" w:rsidRDefault="0023274A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MP2, BMPR1A, CCL22, CCL27, CCL28, CCR2, CD40, CNTF, CNTFR, CTF1, CXCL1, CXCL10, CXCL2, CXCL3, CXCL9, EDA, EDAR, GHR, IL11RA, IL17RB, IL22RA1, IL24, IL28RA, IL7, LEP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BR, OSMR, TGFB2, TNFRSF14, TNFRSF18, VEGFA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FC</w:t>
            </w:r>
          </w:p>
        </w:tc>
        <w:tc>
          <w:tcPr>
            <w:tcW w:w="0" w:type="auto"/>
            <w:shd w:val="clear" w:color="auto" w:fill="auto"/>
          </w:tcPr>
          <w:p w14:paraId="2923DA2A" w14:textId="77777777" w:rsidR="0022078A" w:rsidRPr="00D83CA5" w:rsidRDefault="006202E3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D83CA5" w:rsidRPr="00D83CA5" w14:paraId="4778CB0B" w14:textId="77777777" w:rsidTr="008328BD">
        <w:tc>
          <w:tcPr>
            <w:tcW w:w="0" w:type="auto"/>
            <w:shd w:val="clear" w:color="auto" w:fill="auto"/>
            <w:vAlign w:val="center"/>
          </w:tcPr>
          <w:p w14:paraId="30FA8A0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lated cardiomyopathy</w:t>
            </w:r>
          </w:p>
          <w:p w14:paraId="168D9A17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15D27A4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CACNB1, CACNB4, CACNG4, ITGA11, PRKACB, RYR2, SGCB, SGCD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0" w:type="auto"/>
            <w:shd w:val="clear" w:color="auto" w:fill="auto"/>
          </w:tcPr>
          <w:p w14:paraId="7DC69CC2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D83CA5" w:rsidRPr="00D83CA5" w14:paraId="28648C1F" w14:textId="77777777" w:rsidTr="008328BD">
        <w:tc>
          <w:tcPr>
            <w:tcW w:w="0" w:type="auto"/>
            <w:shd w:val="clear" w:color="auto" w:fill="auto"/>
            <w:vAlign w:val="center"/>
          </w:tcPr>
          <w:p w14:paraId="0012358C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paminergic synapse</w:t>
            </w:r>
          </w:p>
          <w:p w14:paraId="559CF973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21A9676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CREB5, GNAO1, GNG2, GNG7, GRIA4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F5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, PLCB1, PPP1R1B, PPP2R5B, PPP2R5D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ACB</w:t>
            </w:r>
          </w:p>
        </w:tc>
        <w:tc>
          <w:tcPr>
            <w:tcW w:w="0" w:type="auto"/>
            <w:shd w:val="clear" w:color="auto" w:fill="auto"/>
          </w:tcPr>
          <w:p w14:paraId="510ADA46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D83CA5" w:rsidRPr="00D83CA5" w14:paraId="1B36CA7C" w14:textId="77777777" w:rsidTr="008328BD">
        <w:tc>
          <w:tcPr>
            <w:tcW w:w="0" w:type="auto"/>
            <w:shd w:val="clear" w:color="auto" w:fill="auto"/>
            <w:vAlign w:val="center"/>
          </w:tcPr>
          <w:p w14:paraId="34603FD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CM-receptor interaction</w:t>
            </w:r>
          </w:p>
          <w:p w14:paraId="6B7D753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705B616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RN, COL4A6, COL5A2, COL5A3, ITGA11, LAMA3, LAMB2, LAMB4, SV2B, TNC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NN</w:t>
            </w:r>
          </w:p>
        </w:tc>
        <w:tc>
          <w:tcPr>
            <w:tcW w:w="0" w:type="auto"/>
            <w:shd w:val="clear" w:color="auto" w:fill="auto"/>
          </w:tcPr>
          <w:p w14:paraId="41274960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7D6E4379" w14:textId="77777777" w:rsidTr="008328BD">
        <w:tc>
          <w:tcPr>
            <w:tcW w:w="0" w:type="auto"/>
            <w:shd w:val="clear" w:color="auto" w:fill="auto"/>
            <w:vAlign w:val="center"/>
          </w:tcPr>
          <w:p w14:paraId="2002AC06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ocytosis</w:t>
            </w:r>
          </w:p>
          <w:p w14:paraId="218E25C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54BA3E5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RBK2, AGAP1, CLTCL1, DNM1, FAM125B, GIT1, HSPA2, IQSEC1, PML, PRKCZ, SMAD7, SNF8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0" w:type="auto"/>
            <w:shd w:val="clear" w:color="auto" w:fill="auto"/>
          </w:tcPr>
          <w:p w14:paraId="21DB8446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D83CA5" w:rsidRPr="00D83CA5" w14:paraId="46B781C3" w14:textId="77777777" w:rsidTr="008328BD">
        <w:tc>
          <w:tcPr>
            <w:tcW w:w="0" w:type="auto"/>
            <w:shd w:val="clear" w:color="auto" w:fill="auto"/>
            <w:vAlign w:val="center"/>
          </w:tcPr>
          <w:p w14:paraId="0A1F753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pstein-Barr virus infection</w:t>
            </w:r>
          </w:p>
          <w:p w14:paraId="73DF929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06C69A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KT3, BCL2, BST1, CD40, ENTPD1, HLA-DPB1, HSPA2, MAP3K14, NFKBIE, PIK3R1, POLR2I, POLR3H, PRKACB, TRAF1, TRAF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5</w:t>
            </w:r>
          </w:p>
        </w:tc>
        <w:tc>
          <w:tcPr>
            <w:tcW w:w="0" w:type="auto"/>
            <w:shd w:val="clear" w:color="auto" w:fill="auto"/>
          </w:tcPr>
          <w:p w14:paraId="15FDDA97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83CA5" w:rsidRPr="00D83CA5" w14:paraId="3E54AC46" w14:textId="77777777" w:rsidTr="008328BD">
        <w:tc>
          <w:tcPr>
            <w:tcW w:w="0" w:type="auto"/>
            <w:shd w:val="clear" w:color="auto" w:fill="auto"/>
            <w:vAlign w:val="center"/>
          </w:tcPr>
          <w:p w14:paraId="08F9E47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cal adhesion</w:t>
            </w:r>
          </w:p>
          <w:p w14:paraId="75BD8B47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9526E5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N1, AKT3, BCL2, CCND2, COL4A6, COL5A2, COL5A3, ELK1, FLNB, FYN, ITGA11, LAMA3, LAMB2, LAMB4, MAP2K1, PAK3, PAK4, PDGFD, PGF, PIK3R1, PXN, SHC3, TNC, TNN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2, VEGFA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FC</w:t>
            </w:r>
          </w:p>
        </w:tc>
        <w:tc>
          <w:tcPr>
            <w:tcW w:w="0" w:type="auto"/>
            <w:shd w:val="clear" w:color="auto" w:fill="auto"/>
          </w:tcPr>
          <w:p w14:paraId="0C01DBA9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D83CA5" w:rsidRPr="00D83CA5" w14:paraId="3BBC9DA1" w14:textId="77777777" w:rsidTr="008328BD">
        <w:tc>
          <w:tcPr>
            <w:tcW w:w="0" w:type="auto"/>
            <w:shd w:val="clear" w:color="auto" w:fill="auto"/>
            <w:vAlign w:val="center"/>
          </w:tcPr>
          <w:p w14:paraId="5161D70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BAergic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napse</w:t>
            </w:r>
          </w:p>
          <w:p w14:paraId="31828946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7D90D94" w14:textId="77777777" w:rsidR="0022078A" w:rsidRPr="00D83CA5" w:rsidRDefault="009B0093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GABRB2, GABRE, GLS2, GNAO1, GNG2, GNG7, PLCL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ACB</w:t>
            </w:r>
          </w:p>
        </w:tc>
        <w:tc>
          <w:tcPr>
            <w:tcW w:w="0" w:type="auto"/>
            <w:shd w:val="clear" w:color="auto" w:fill="auto"/>
          </w:tcPr>
          <w:p w14:paraId="5CEAEE16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76C4EAF3" w14:textId="77777777" w:rsidTr="008328BD">
        <w:tc>
          <w:tcPr>
            <w:tcW w:w="0" w:type="auto"/>
            <w:shd w:val="clear" w:color="auto" w:fill="auto"/>
            <w:vAlign w:val="center"/>
          </w:tcPr>
          <w:p w14:paraId="4DF808F2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ic acid secretion</w:t>
            </w:r>
          </w:p>
          <w:p w14:paraId="3F7C157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65133A1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TP1B2, KCNJ1, KCNJ10, KCNK10, PLCB1, PRKAC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26A7</w:t>
            </w:r>
          </w:p>
        </w:tc>
        <w:tc>
          <w:tcPr>
            <w:tcW w:w="0" w:type="auto"/>
            <w:shd w:val="clear" w:color="auto" w:fill="auto"/>
          </w:tcPr>
          <w:p w14:paraId="44366B73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4CC57671" w14:textId="77777777" w:rsidTr="008328BD">
        <w:tc>
          <w:tcPr>
            <w:tcW w:w="0" w:type="auto"/>
            <w:shd w:val="clear" w:color="auto" w:fill="auto"/>
            <w:vAlign w:val="center"/>
          </w:tcPr>
          <w:p w14:paraId="7B7653C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lutamatergic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ynapse</w:t>
            </w:r>
          </w:p>
          <w:p w14:paraId="0577E71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E9E879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ADCY1, ADCY2, ADCY9, ADRBK2, GLS2, GNAO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N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2, GNG7,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GRIA4, GRM3, PLCB1, PRKACB, SLC1A6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PC1</w:t>
            </w:r>
          </w:p>
        </w:tc>
        <w:tc>
          <w:tcPr>
            <w:tcW w:w="0" w:type="auto"/>
            <w:shd w:val="clear" w:color="auto" w:fill="auto"/>
          </w:tcPr>
          <w:p w14:paraId="1F8858DA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4</w:t>
            </w:r>
          </w:p>
        </w:tc>
      </w:tr>
      <w:tr w:rsidR="00D83CA5" w:rsidRPr="00D83CA5" w14:paraId="7933F992" w14:textId="77777777" w:rsidTr="008328BD">
        <w:tc>
          <w:tcPr>
            <w:tcW w:w="0" w:type="auto"/>
            <w:shd w:val="clear" w:color="auto" w:fill="auto"/>
            <w:vAlign w:val="center"/>
          </w:tcPr>
          <w:p w14:paraId="4E5D9F52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lycerophospholipid metabolism</w:t>
            </w:r>
          </w:p>
        </w:tc>
        <w:tc>
          <w:tcPr>
            <w:tcW w:w="0" w:type="auto"/>
            <w:shd w:val="clear" w:color="auto" w:fill="auto"/>
          </w:tcPr>
          <w:p w14:paraId="78B5F78F" w14:textId="77777777" w:rsidR="0022078A" w:rsidRPr="00D83CA5" w:rsidRDefault="009B0093" w:rsidP="00D83C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PAT1, C17orf48, CRLS1, DGKD, LCAT, LPIN1, PCYT2, PLB1, PNPLA7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TDSS2</w:t>
            </w:r>
          </w:p>
        </w:tc>
        <w:tc>
          <w:tcPr>
            <w:tcW w:w="0" w:type="auto"/>
            <w:shd w:val="clear" w:color="auto" w:fill="auto"/>
          </w:tcPr>
          <w:p w14:paraId="77E722EE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4A51578C" w14:textId="77777777" w:rsidTr="008328BD">
        <w:tc>
          <w:tcPr>
            <w:tcW w:w="0" w:type="auto"/>
            <w:shd w:val="clear" w:color="auto" w:fill="auto"/>
            <w:vAlign w:val="center"/>
          </w:tcPr>
          <w:p w14:paraId="59FA52A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F-1 signaling pathway</w:t>
            </w:r>
          </w:p>
          <w:p w14:paraId="7341607A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1F0EAC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BCL2, EGLN2, EGLN3, ENO2, LTBR, MAP2K1, NPPA, PGF, PIK3R1, TF, TIMP1, VEGFA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FC</w:t>
            </w:r>
          </w:p>
        </w:tc>
        <w:tc>
          <w:tcPr>
            <w:tcW w:w="0" w:type="auto"/>
            <w:shd w:val="clear" w:color="auto" w:fill="auto"/>
          </w:tcPr>
          <w:p w14:paraId="7882BB1E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D83CA5" w:rsidRPr="00D83CA5" w14:paraId="544AFEF9" w14:textId="77777777" w:rsidTr="008328BD">
        <w:tc>
          <w:tcPr>
            <w:tcW w:w="0" w:type="auto"/>
            <w:shd w:val="clear" w:color="auto" w:fill="auto"/>
            <w:vAlign w:val="center"/>
          </w:tcPr>
          <w:p w14:paraId="2D987432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TLV-I infection</w:t>
            </w:r>
          </w:p>
          <w:p w14:paraId="4CAE6FF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B0938DB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KT3, ANAPC2, BUB1B, CCND2, CD3E, CD40, CHEK1, CRTC1, CRTC3, ELK1, ETS1, FZD1, FZD3, FZD7, HLA-DPB1, LTBR, MAP3K14, MRAS, NFATC1, PIK3R1, POLE2, PRKACB, TCF3, TGFB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10A</w:t>
            </w:r>
          </w:p>
        </w:tc>
        <w:tc>
          <w:tcPr>
            <w:tcW w:w="0" w:type="auto"/>
            <w:shd w:val="clear" w:color="auto" w:fill="auto"/>
          </w:tcPr>
          <w:p w14:paraId="0BD70E44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D83CA5" w:rsidRPr="00D83CA5" w14:paraId="4954139A" w14:textId="77777777" w:rsidTr="008328BD">
        <w:tc>
          <w:tcPr>
            <w:tcW w:w="0" w:type="auto"/>
            <w:shd w:val="clear" w:color="auto" w:fill="auto"/>
            <w:vAlign w:val="center"/>
          </w:tcPr>
          <w:p w14:paraId="5C24801B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patitis B</w:t>
            </w:r>
          </w:p>
          <w:p w14:paraId="7F5369F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E161B7A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BCL2, BIRC5, CCNE2, CREB5, ELK1, MAP2K1, NFATC1, PIK3R1, STAT4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0" w:type="auto"/>
            <w:shd w:val="clear" w:color="auto" w:fill="auto"/>
          </w:tcPr>
          <w:p w14:paraId="7128E7DE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794B8BF7" w14:textId="77777777" w:rsidTr="008328BD">
        <w:tc>
          <w:tcPr>
            <w:tcW w:w="0" w:type="auto"/>
            <w:shd w:val="clear" w:color="auto" w:fill="auto"/>
            <w:vAlign w:val="center"/>
          </w:tcPr>
          <w:p w14:paraId="3980E0C6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0" w:type="auto"/>
            <w:shd w:val="clear" w:color="auto" w:fill="auto"/>
          </w:tcPr>
          <w:p w14:paraId="203BE000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ACB, AKT3, ELK1, IRS2, IRS4, MAP2K1, PCK2, PDE3A, PDE3B, PIK3R1, PRKACB, PRKCZ, RPTOR, SHC3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S2</w:t>
            </w:r>
          </w:p>
        </w:tc>
        <w:tc>
          <w:tcPr>
            <w:tcW w:w="0" w:type="auto"/>
            <w:shd w:val="clear" w:color="auto" w:fill="auto"/>
          </w:tcPr>
          <w:p w14:paraId="340D3233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D83CA5" w:rsidRPr="00D83CA5" w14:paraId="40BE267B" w14:textId="77777777" w:rsidTr="008328BD">
        <w:tc>
          <w:tcPr>
            <w:tcW w:w="0" w:type="auto"/>
            <w:shd w:val="clear" w:color="auto" w:fill="auto"/>
            <w:vAlign w:val="center"/>
          </w:tcPr>
          <w:p w14:paraId="624580D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ak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STAT signaling pathway</w:t>
            </w:r>
          </w:p>
        </w:tc>
        <w:tc>
          <w:tcPr>
            <w:tcW w:w="0" w:type="auto"/>
            <w:shd w:val="clear" w:color="auto" w:fill="auto"/>
          </w:tcPr>
          <w:p w14:paraId="1F6C6032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CCND2, CNTF, CNTFR, CTF1, GHR, IL11RA, IL22RA1, IL24, IL28RA, IL7, LEP, OSMR, PIK3R1, SOCS2, SPRED1, SPRED2, SPRY4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4</w:t>
            </w:r>
          </w:p>
        </w:tc>
        <w:tc>
          <w:tcPr>
            <w:tcW w:w="0" w:type="auto"/>
            <w:shd w:val="clear" w:color="auto" w:fill="auto"/>
          </w:tcPr>
          <w:p w14:paraId="1BB31876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D83CA5" w:rsidRPr="00D83CA5" w14:paraId="79394F50" w14:textId="77777777" w:rsidTr="008328BD">
        <w:tc>
          <w:tcPr>
            <w:tcW w:w="0" w:type="auto"/>
            <w:shd w:val="clear" w:color="auto" w:fill="auto"/>
            <w:vAlign w:val="center"/>
          </w:tcPr>
          <w:p w14:paraId="59D71EB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PK signaling pathway</w:t>
            </w:r>
          </w:p>
          <w:p w14:paraId="2CC13642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4B402C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CACNA1H, CACNB1, CACNB4, CACNG4, DDIT3, ELK1, FGF14, FGF2, FGFR1, FLNB, HSPA2, MAP2K1, MAP3K14, MAPK8IP1, MRAS, NTRK2, PPP5C, PRKACB, RPS6KA1, RPS6KA6, STMN1, TAOK2, TGFB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F2</w:t>
            </w:r>
          </w:p>
        </w:tc>
        <w:tc>
          <w:tcPr>
            <w:tcW w:w="0" w:type="auto"/>
            <w:shd w:val="clear" w:color="auto" w:fill="auto"/>
          </w:tcPr>
          <w:p w14:paraId="60E98251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D83CA5" w:rsidRPr="00D83CA5" w14:paraId="45BB408D" w14:textId="77777777" w:rsidTr="008328BD">
        <w:tc>
          <w:tcPr>
            <w:tcW w:w="0" w:type="auto"/>
            <w:shd w:val="clear" w:color="auto" w:fill="auto"/>
            <w:vAlign w:val="center"/>
          </w:tcPr>
          <w:p w14:paraId="26A4B3D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sles</w:t>
            </w:r>
          </w:p>
        </w:tc>
        <w:tc>
          <w:tcPr>
            <w:tcW w:w="0" w:type="auto"/>
            <w:shd w:val="clear" w:color="auto" w:fill="auto"/>
          </w:tcPr>
          <w:p w14:paraId="1794EC3F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CCND2, CCNE2, CD3E, FYN, HSPA2, MSN, PIK3R1, PRKCQ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P73</w:t>
            </w:r>
          </w:p>
        </w:tc>
        <w:tc>
          <w:tcPr>
            <w:tcW w:w="0" w:type="auto"/>
            <w:shd w:val="clear" w:color="auto" w:fill="auto"/>
          </w:tcPr>
          <w:p w14:paraId="4737E0E3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6BDCCB72" w14:textId="77777777" w:rsidTr="008328BD">
        <w:tc>
          <w:tcPr>
            <w:tcW w:w="0" w:type="auto"/>
            <w:shd w:val="clear" w:color="auto" w:fill="auto"/>
            <w:vAlign w:val="center"/>
          </w:tcPr>
          <w:p w14:paraId="3BA8442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0" w:type="auto"/>
            <w:shd w:val="clear" w:color="auto" w:fill="auto"/>
          </w:tcPr>
          <w:p w14:paraId="414A76D6" w14:textId="77777777" w:rsidR="0022078A" w:rsidRPr="00D83CA5" w:rsidRDefault="009B0093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DCT, EDNRB, FZD1, FZD3, FZD7, GNAO1, LEF1, MAP2K1, MITF, PLCB1, PRKACB, TYR, TYRP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10A</w:t>
            </w:r>
          </w:p>
        </w:tc>
        <w:tc>
          <w:tcPr>
            <w:tcW w:w="0" w:type="auto"/>
            <w:shd w:val="clear" w:color="auto" w:fill="auto"/>
          </w:tcPr>
          <w:p w14:paraId="60BDC934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D83CA5" w:rsidRPr="00D83CA5" w14:paraId="61260706" w14:textId="77777777" w:rsidTr="008328BD">
        <w:tc>
          <w:tcPr>
            <w:tcW w:w="0" w:type="auto"/>
            <w:shd w:val="clear" w:color="auto" w:fill="auto"/>
            <w:vAlign w:val="center"/>
          </w:tcPr>
          <w:p w14:paraId="1075C269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eral absorption</w:t>
            </w:r>
          </w:p>
          <w:p w14:paraId="10B0028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5C9F7F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P1B2, CLCN2, CYBRD1, MT1F, MT1X, MT2A, SLC26A3, SLC39A4, SLC46A1, SLC5A1, STEAP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F</w:t>
            </w:r>
          </w:p>
        </w:tc>
        <w:tc>
          <w:tcPr>
            <w:tcW w:w="0" w:type="auto"/>
            <w:shd w:val="clear" w:color="auto" w:fill="auto"/>
          </w:tcPr>
          <w:p w14:paraId="3B5FB16A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D83CA5" w:rsidRPr="00D83CA5" w14:paraId="6B8BDE4C" w14:textId="77777777" w:rsidTr="008328BD">
        <w:tc>
          <w:tcPr>
            <w:tcW w:w="0" w:type="auto"/>
            <w:shd w:val="clear" w:color="auto" w:fill="auto"/>
            <w:vAlign w:val="center"/>
          </w:tcPr>
          <w:p w14:paraId="0AE8510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rphine addiction</w:t>
            </w:r>
          </w:p>
          <w:p w14:paraId="0D78C62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563C0D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DRBK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BRB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, GABRE, GNAO1, GNG2, GNG7, PDE1C, PDE3A, PDE3B, PDE4A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ACB</w:t>
            </w:r>
          </w:p>
        </w:tc>
        <w:tc>
          <w:tcPr>
            <w:tcW w:w="0" w:type="auto"/>
            <w:shd w:val="clear" w:color="auto" w:fill="auto"/>
          </w:tcPr>
          <w:p w14:paraId="204AAAEC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D83CA5" w:rsidRPr="00D83CA5" w14:paraId="72C2AE0B" w14:textId="77777777" w:rsidTr="008328BD">
        <w:tc>
          <w:tcPr>
            <w:tcW w:w="0" w:type="auto"/>
            <w:shd w:val="clear" w:color="auto" w:fill="auto"/>
            <w:vAlign w:val="center"/>
          </w:tcPr>
          <w:p w14:paraId="6FDBFD2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F-kappa B signaling pathway</w:t>
            </w:r>
          </w:p>
        </w:tc>
        <w:tc>
          <w:tcPr>
            <w:tcW w:w="0" w:type="auto"/>
            <w:shd w:val="clear" w:color="auto" w:fill="auto"/>
          </w:tcPr>
          <w:p w14:paraId="658B783D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CL2, BCL2A1, CD40, CXCL2, LAT, LTBR, MAP3K14, PRKCQ, TRAF1, TRAF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5</w:t>
            </w:r>
          </w:p>
        </w:tc>
        <w:tc>
          <w:tcPr>
            <w:tcW w:w="0" w:type="auto"/>
            <w:shd w:val="clear" w:color="auto" w:fill="auto"/>
          </w:tcPr>
          <w:p w14:paraId="3290A97B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45813092" w14:textId="77777777" w:rsidTr="008328BD">
        <w:tc>
          <w:tcPr>
            <w:tcW w:w="0" w:type="auto"/>
            <w:shd w:val="clear" w:color="auto" w:fill="auto"/>
            <w:vAlign w:val="center"/>
          </w:tcPr>
          <w:p w14:paraId="319BDE73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ural killer cell mediated cytotoxicity</w:t>
            </w:r>
          </w:p>
        </w:tc>
        <w:tc>
          <w:tcPr>
            <w:tcW w:w="0" w:type="auto"/>
            <w:shd w:val="clear" w:color="auto" w:fill="auto"/>
          </w:tcPr>
          <w:p w14:paraId="43B19E65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YN, GZMB, LAT, MAP2K1, MICB, NFATC1, PIK3R1, SH3BP2, SHC3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V2</w:t>
            </w:r>
          </w:p>
        </w:tc>
        <w:tc>
          <w:tcPr>
            <w:tcW w:w="0" w:type="auto"/>
            <w:shd w:val="clear" w:color="auto" w:fill="auto"/>
          </w:tcPr>
          <w:p w14:paraId="10166083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1017FE71" w14:textId="77777777" w:rsidTr="008328BD">
        <w:tc>
          <w:tcPr>
            <w:tcW w:w="0" w:type="auto"/>
            <w:shd w:val="clear" w:color="auto" w:fill="auto"/>
            <w:vAlign w:val="center"/>
          </w:tcPr>
          <w:p w14:paraId="0831269C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active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igand-receptor interaction</w:t>
            </w:r>
          </w:p>
        </w:tc>
        <w:tc>
          <w:tcPr>
            <w:tcW w:w="0" w:type="auto"/>
            <w:shd w:val="clear" w:color="auto" w:fill="auto"/>
          </w:tcPr>
          <w:p w14:paraId="60A2F2C8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RA2A, CHRNA2, CHRNA7, EDNRA, EDNRB, GABRB2, GABRE, GHR, GPR156, GRIA4, GRM3, LEP, LTB4R2, P2RX7, PTGDR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TGFR</w:t>
            </w:r>
          </w:p>
        </w:tc>
        <w:tc>
          <w:tcPr>
            <w:tcW w:w="0" w:type="auto"/>
            <w:shd w:val="clear" w:color="auto" w:fill="auto"/>
          </w:tcPr>
          <w:p w14:paraId="6648C0C4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D83CA5" w:rsidRPr="00D83CA5" w14:paraId="7536A03E" w14:textId="77777777" w:rsidTr="008328BD">
        <w:tc>
          <w:tcPr>
            <w:tcW w:w="0" w:type="auto"/>
            <w:shd w:val="clear" w:color="auto" w:fill="auto"/>
            <w:vAlign w:val="center"/>
          </w:tcPr>
          <w:p w14:paraId="0388E35C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rotrophin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</w:tc>
        <w:tc>
          <w:tcPr>
            <w:tcW w:w="0" w:type="auto"/>
            <w:shd w:val="clear" w:color="auto" w:fill="auto"/>
          </w:tcPr>
          <w:p w14:paraId="3586FDA4" w14:textId="77777777" w:rsidR="0022078A" w:rsidRPr="00D83CA5" w:rsidRDefault="009B0093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BCL2, MAP2K1, NFKBIE, NGFRAP1, NTRK2, PIK3R1, RPS6KA1, RPS6KA6, SH2B3, SHC3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P73</w:t>
            </w:r>
          </w:p>
        </w:tc>
        <w:tc>
          <w:tcPr>
            <w:tcW w:w="0" w:type="auto"/>
            <w:shd w:val="clear" w:color="auto" w:fill="auto"/>
          </w:tcPr>
          <w:p w14:paraId="16BD3F6B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D83CA5" w:rsidRPr="00D83CA5" w14:paraId="50DA597F" w14:textId="77777777" w:rsidTr="008328BD">
        <w:tc>
          <w:tcPr>
            <w:tcW w:w="0" w:type="auto"/>
            <w:shd w:val="clear" w:color="auto" w:fill="auto"/>
            <w:vAlign w:val="center"/>
          </w:tcPr>
          <w:p w14:paraId="4BAE697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ocyte meiosis</w:t>
            </w:r>
          </w:p>
          <w:p w14:paraId="7D105596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6B06283" w14:textId="77777777" w:rsidR="0022078A" w:rsidRPr="00D83CA5" w:rsidRDefault="009B0093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NAPC2, CCNB1, CCNE2, FBXO43, FBXO5, MAP2K1, PLCZ1, PPP2R5B, PPP2R5D, PRKACB, REC8, RPS6KA1, RPS6KA6, SMC1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DYA</w:t>
            </w:r>
          </w:p>
        </w:tc>
        <w:tc>
          <w:tcPr>
            <w:tcW w:w="0" w:type="auto"/>
            <w:shd w:val="clear" w:color="auto" w:fill="auto"/>
          </w:tcPr>
          <w:p w14:paraId="67C021B7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83CA5" w:rsidRPr="00D83CA5" w14:paraId="4AD5DC3A" w14:textId="77777777" w:rsidTr="008328BD">
        <w:tc>
          <w:tcPr>
            <w:tcW w:w="0" w:type="auto"/>
            <w:shd w:val="clear" w:color="auto" w:fill="auto"/>
            <w:vAlign w:val="center"/>
          </w:tcPr>
          <w:p w14:paraId="63A84C2E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3K-Akt signaling pathway</w:t>
            </w:r>
          </w:p>
          <w:p w14:paraId="4A7F61E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3DB5839" w14:textId="77777777" w:rsidR="0022078A" w:rsidRPr="00D83CA5" w:rsidRDefault="005C5FEE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BCL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ND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, CCNE2, COL4A6, COL5A2, COL5A3, CREB5, EFNA3, FGF14, FGF2, FGFR1, GHR, GNG2, GNG7, IL7, ITGA11, LAMA3, LAMB2, LAMB4, MAP2K1, OSMR, PCK2, PDGFD, PGF, PHLPP2, PIK3R1, PPP2R5B, PPP2R5D, PRKCZ, RPTOR, TNC, TNN, VEGFA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FC</w:t>
            </w:r>
          </w:p>
        </w:tc>
        <w:tc>
          <w:tcPr>
            <w:tcW w:w="0" w:type="auto"/>
            <w:shd w:val="clear" w:color="auto" w:fill="auto"/>
          </w:tcPr>
          <w:p w14:paraId="60D447DD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D83CA5" w:rsidRPr="00D83CA5" w14:paraId="1E21873C" w14:textId="77777777" w:rsidTr="008328BD">
        <w:tc>
          <w:tcPr>
            <w:tcW w:w="0" w:type="auto"/>
            <w:shd w:val="clear" w:color="auto" w:fill="auto"/>
            <w:vAlign w:val="center"/>
          </w:tcPr>
          <w:p w14:paraId="096E68FA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ncreatic secretion</w:t>
            </w:r>
          </w:p>
          <w:p w14:paraId="6BBDF25E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107FF26" w14:textId="77777777" w:rsidR="0022078A" w:rsidRPr="00D83CA5" w:rsidRDefault="005C5FEE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TP1B2, ATP2B2, BST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LCB1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RYR2, SLC26A3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PC1</w:t>
            </w:r>
          </w:p>
        </w:tc>
        <w:tc>
          <w:tcPr>
            <w:tcW w:w="0" w:type="auto"/>
            <w:shd w:val="clear" w:color="auto" w:fill="auto"/>
          </w:tcPr>
          <w:p w14:paraId="5AD45083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3A6148D7" w14:textId="77777777" w:rsidTr="008328BD">
        <w:tc>
          <w:tcPr>
            <w:tcW w:w="0" w:type="auto"/>
            <w:shd w:val="clear" w:color="auto" w:fill="auto"/>
            <w:vAlign w:val="center"/>
          </w:tcPr>
          <w:p w14:paraId="074DD3E1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0" w:type="auto"/>
            <w:shd w:val="clear" w:color="auto" w:fill="auto"/>
          </w:tcPr>
          <w:p w14:paraId="4FC6125D" w14:textId="77777777" w:rsidR="0022078A" w:rsidRPr="00D83CA5" w:rsidRDefault="005C5FEE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AXIN2, BCL2, BIRC5, BMP2, CCNE2, COL4A6, EGLN2, EGLN3, ETS1, FGF14, FGF2, FGFR1, FZD1, FZD3, FZD7, GLI3, LAMA3, LAMB2, LAMB4, LEF1, MAP2K1, MITF, NKX3-1, PAX8, PGF, PIK3R1, PML, RAD51, RARA, TGFB2, TRAF1, TRAF2, TRAF5, VEGFA, VEGFC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10A</w:t>
            </w:r>
          </w:p>
        </w:tc>
        <w:tc>
          <w:tcPr>
            <w:tcW w:w="0" w:type="auto"/>
            <w:shd w:val="clear" w:color="auto" w:fill="auto"/>
          </w:tcPr>
          <w:p w14:paraId="7CBB5964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D83CA5" w:rsidRPr="00D83CA5" w14:paraId="29005021" w14:textId="77777777" w:rsidTr="008328BD">
        <w:tc>
          <w:tcPr>
            <w:tcW w:w="0" w:type="auto"/>
            <w:shd w:val="clear" w:color="auto" w:fill="auto"/>
            <w:vAlign w:val="center"/>
          </w:tcPr>
          <w:p w14:paraId="41342F28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gesterone-mediated oocyte maturation</w:t>
            </w:r>
          </w:p>
        </w:tc>
        <w:tc>
          <w:tcPr>
            <w:tcW w:w="0" w:type="auto"/>
            <w:shd w:val="clear" w:color="auto" w:fill="auto"/>
          </w:tcPr>
          <w:p w14:paraId="0A01DD36" w14:textId="77777777" w:rsidR="0022078A" w:rsidRPr="00D83CA5" w:rsidRDefault="005C5FEE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KT3, ANAPC2, CCNB1, MAP2K1, PDE3A, PDE3B, PIK3R1, PRKACB, RPS6KA1, RPS6KA6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DYA</w:t>
            </w:r>
          </w:p>
        </w:tc>
        <w:tc>
          <w:tcPr>
            <w:tcW w:w="0" w:type="auto"/>
            <w:shd w:val="clear" w:color="auto" w:fill="auto"/>
          </w:tcPr>
          <w:p w14:paraId="049025A1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D83CA5" w:rsidRPr="00D83CA5" w14:paraId="53495754" w14:textId="77777777" w:rsidTr="008328BD">
        <w:tc>
          <w:tcPr>
            <w:tcW w:w="0" w:type="auto"/>
            <w:shd w:val="clear" w:color="auto" w:fill="auto"/>
            <w:vAlign w:val="center"/>
          </w:tcPr>
          <w:p w14:paraId="0C0ED623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0" w:type="auto"/>
            <w:shd w:val="clear" w:color="auto" w:fill="auto"/>
          </w:tcPr>
          <w:p w14:paraId="3039AF84" w14:textId="77777777" w:rsidR="0022078A" w:rsidRPr="00D83CA5" w:rsidRDefault="005C5FEE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BCL2, CCNE2, CREB5, FGFR1, LEF1, MAP2K1, NKX3-1, PDGFD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K3R1</w:t>
            </w:r>
          </w:p>
        </w:tc>
        <w:tc>
          <w:tcPr>
            <w:tcW w:w="0" w:type="auto"/>
            <w:shd w:val="clear" w:color="auto" w:fill="auto"/>
          </w:tcPr>
          <w:p w14:paraId="300F3AA3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69FDAC1D" w14:textId="77777777" w:rsidTr="008328BD">
        <w:tc>
          <w:tcPr>
            <w:tcW w:w="0" w:type="auto"/>
            <w:shd w:val="clear" w:color="auto" w:fill="auto"/>
            <w:vAlign w:val="center"/>
          </w:tcPr>
          <w:p w14:paraId="3FA822BC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rine metabolism</w:t>
            </w:r>
          </w:p>
          <w:p w14:paraId="30494B62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DDB437" w14:textId="77777777" w:rsidR="0022078A" w:rsidRPr="00D83CA5" w:rsidRDefault="005C5FEE" w:rsidP="00D83CA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ADCY1, ADCY2, ADCY9, AK4, AK5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7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f48, ENPP1, ENTPD1,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GMPR, GUCY2C, HPRT1, NME4, NT5M, PDE1C, PDE3A, PDE3B, PDE4A, PGM1, POLE2, POLR2I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R3H</w:t>
            </w:r>
          </w:p>
        </w:tc>
        <w:tc>
          <w:tcPr>
            <w:tcW w:w="0" w:type="auto"/>
            <w:shd w:val="clear" w:color="auto" w:fill="auto"/>
          </w:tcPr>
          <w:p w14:paraId="02574BA5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1</w:t>
            </w:r>
          </w:p>
        </w:tc>
      </w:tr>
      <w:tr w:rsidR="00D83CA5" w:rsidRPr="00D83CA5" w14:paraId="279ABE03" w14:textId="77777777" w:rsidTr="008328BD">
        <w:tc>
          <w:tcPr>
            <w:tcW w:w="0" w:type="auto"/>
            <w:shd w:val="clear" w:color="auto" w:fill="auto"/>
            <w:vAlign w:val="center"/>
          </w:tcPr>
          <w:p w14:paraId="43C0D710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egulation of actin cytoskeleton</w:t>
            </w:r>
          </w:p>
        </w:tc>
        <w:tc>
          <w:tcPr>
            <w:tcW w:w="0" w:type="auto"/>
            <w:shd w:val="clear" w:color="auto" w:fill="auto"/>
          </w:tcPr>
          <w:p w14:paraId="58075B53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BI2, ACTN1, ENAH, FGF14, FGF2, FGFR1, GIT1, ITGA11, MAP2K1, MRAS, MSN, PAK3, PAK4, PDGFD, PIK3R1, PXN, TIAM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V2</w:t>
            </w:r>
          </w:p>
        </w:tc>
        <w:tc>
          <w:tcPr>
            <w:tcW w:w="0" w:type="auto"/>
            <w:shd w:val="clear" w:color="auto" w:fill="auto"/>
          </w:tcPr>
          <w:p w14:paraId="2D47692D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83CA5" w:rsidRPr="00D83CA5" w14:paraId="0D941A49" w14:textId="77777777" w:rsidTr="008328BD">
        <w:tc>
          <w:tcPr>
            <w:tcW w:w="0" w:type="auto"/>
            <w:shd w:val="clear" w:color="auto" w:fill="auto"/>
            <w:vAlign w:val="center"/>
          </w:tcPr>
          <w:p w14:paraId="76784AAF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nal cell carcinoma</w:t>
            </w:r>
          </w:p>
          <w:p w14:paraId="7FD6145B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D7DFC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K</w:t>
            </w:r>
            <w:r w:rsidR="005C5FEE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3, EGLN2, EGLN3, ETS1, FLCN, MAP2K1, PAK3, PAK4, PGF, PIK3R1, TGFB2, VEGFA, 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FC</w:t>
            </w:r>
          </w:p>
        </w:tc>
        <w:tc>
          <w:tcPr>
            <w:tcW w:w="0" w:type="auto"/>
            <w:shd w:val="clear" w:color="auto" w:fill="auto"/>
          </w:tcPr>
          <w:p w14:paraId="3EB05405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D83CA5" w:rsidRPr="00D83CA5" w14:paraId="6CE9413F" w14:textId="77777777" w:rsidTr="008328BD">
        <w:tc>
          <w:tcPr>
            <w:tcW w:w="0" w:type="auto"/>
            <w:shd w:val="clear" w:color="auto" w:fill="auto"/>
            <w:vAlign w:val="center"/>
          </w:tcPr>
          <w:p w14:paraId="05C12D87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trograde </w:t>
            </w: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docannabinoid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aling</w:t>
            </w:r>
          </w:p>
        </w:tc>
        <w:tc>
          <w:tcPr>
            <w:tcW w:w="0" w:type="auto"/>
            <w:shd w:val="clear" w:color="auto" w:fill="auto"/>
          </w:tcPr>
          <w:p w14:paraId="5EFC40B3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GABRB2, GABRE, GNAO1, GNG2, GNG7, GRIA4, PLCB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ACB</w:t>
            </w:r>
          </w:p>
        </w:tc>
        <w:tc>
          <w:tcPr>
            <w:tcW w:w="0" w:type="auto"/>
            <w:shd w:val="clear" w:color="auto" w:fill="auto"/>
          </w:tcPr>
          <w:p w14:paraId="0E4AF6C3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62EDEE84" w14:textId="77777777" w:rsidTr="008328BD">
        <w:tc>
          <w:tcPr>
            <w:tcW w:w="0" w:type="auto"/>
            <w:shd w:val="clear" w:color="auto" w:fill="auto"/>
            <w:vAlign w:val="center"/>
          </w:tcPr>
          <w:p w14:paraId="4B7906BF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ivary secretion</w:t>
            </w:r>
          </w:p>
          <w:p w14:paraId="7D04A6C6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67EEE85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ATP1B2, ATP2B2, BST1, NOS1, PLCB1, PRKAC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MP2</w:t>
            </w:r>
          </w:p>
        </w:tc>
        <w:tc>
          <w:tcPr>
            <w:tcW w:w="0" w:type="auto"/>
            <w:shd w:val="clear" w:color="auto" w:fill="auto"/>
          </w:tcPr>
          <w:p w14:paraId="3E913012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120D7D1E" w14:textId="77777777" w:rsidTr="008328BD">
        <w:tc>
          <w:tcPr>
            <w:tcW w:w="0" w:type="auto"/>
            <w:shd w:val="clear" w:color="auto" w:fill="auto"/>
            <w:vAlign w:val="center"/>
          </w:tcPr>
          <w:p w14:paraId="5CE41ED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otonergic synapse</w:t>
            </w:r>
          </w:p>
          <w:p w14:paraId="367FCC43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FCBFBFB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LOX12, APP, CYP4X1, GABRB2, GNAO1, GNG2, GNG7, KCNN2, MAP2K1, PLCB1, PRKACB, SLC6A4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PC1</w:t>
            </w:r>
          </w:p>
        </w:tc>
        <w:tc>
          <w:tcPr>
            <w:tcW w:w="0" w:type="auto"/>
            <w:shd w:val="clear" w:color="auto" w:fill="auto"/>
          </w:tcPr>
          <w:p w14:paraId="2F8EBDA0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D83CA5" w:rsidRPr="00D83CA5" w14:paraId="334C8F7D" w14:textId="77777777" w:rsidTr="008328BD">
        <w:tc>
          <w:tcPr>
            <w:tcW w:w="0" w:type="auto"/>
            <w:shd w:val="clear" w:color="auto" w:fill="auto"/>
            <w:vAlign w:val="center"/>
          </w:tcPr>
          <w:p w14:paraId="2A85A12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all cell lung cancer</w:t>
            </w:r>
          </w:p>
          <w:p w14:paraId="6383D996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3F44D4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BCL2, CCNE2, COL4A6, LAMA3, LAMB2, LAMB4, PIK3R1, TRAF1, TRAF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F5</w:t>
            </w:r>
          </w:p>
        </w:tc>
        <w:tc>
          <w:tcPr>
            <w:tcW w:w="0" w:type="auto"/>
            <w:shd w:val="clear" w:color="auto" w:fill="auto"/>
          </w:tcPr>
          <w:p w14:paraId="1A406417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5F7B9A3B" w14:textId="77777777" w:rsidTr="008328BD">
        <w:tc>
          <w:tcPr>
            <w:tcW w:w="0" w:type="auto"/>
            <w:shd w:val="clear" w:color="auto" w:fill="auto"/>
            <w:vAlign w:val="center"/>
          </w:tcPr>
          <w:p w14:paraId="1B296CAE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 cell receptor signaling pathway</w:t>
            </w:r>
          </w:p>
        </w:tc>
        <w:tc>
          <w:tcPr>
            <w:tcW w:w="0" w:type="auto"/>
            <w:shd w:val="clear" w:color="auto" w:fill="auto"/>
          </w:tcPr>
          <w:p w14:paraId="1F3B0084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CD3E, CD8A, FYN, LAT, MAP2K1, MAP3K14, NCK2, NFATC1, NFKBIE, PAK3, PAK4, PIK3R1, PRKCQ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V2</w:t>
            </w:r>
          </w:p>
        </w:tc>
        <w:tc>
          <w:tcPr>
            <w:tcW w:w="0" w:type="auto"/>
            <w:shd w:val="clear" w:color="auto" w:fill="auto"/>
          </w:tcPr>
          <w:p w14:paraId="358F8F5C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D83CA5" w:rsidRPr="00D83CA5" w14:paraId="5EDB86F4" w14:textId="77777777" w:rsidTr="008328BD">
        <w:tc>
          <w:tcPr>
            <w:tcW w:w="0" w:type="auto"/>
            <w:shd w:val="clear" w:color="auto" w:fill="auto"/>
            <w:vAlign w:val="center"/>
          </w:tcPr>
          <w:p w14:paraId="23D8B329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ght junction</w:t>
            </w:r>
          </w:p>
        </w:tc>
        <w:tc>
          <w:tcPr>
            <w:tcW w:w="0" w:type="auto"/>
            <w:shd w:val="clear" w:color="auto" w:fill="auto"/>
          </w:tcPr>
          <w:p w14:paraId="4B5DEAAF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N1, AKT3, EPB41L2, HCLS1, JAM2, JAM3, MRAS, MYH3, PRKCQ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CZ</w:t>
            </w:r>
          </w:p>
        </w:tc>
        <w:tc>
          <w:tcPr>
            <w:tcW w:w="0" w:type="auto"/>
            <w:shd w:val="clear" w:color="auto" w:fill="auto"/>
          </w:tcPr>
          <w:p w14:paraId="6D011DA7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D83CA5" w:rsidRPr="00D83CA5" w14:paraId="2D50D097" w14:textId="77777777" w:rsidTr="008328BD">
        <w:tc>
          <w:tcPr>
            <w:tcW w:w="0" w:type="auto"/>
            <w:shd w:val="clear" w:color="auto" w:fill="auto"/>
            <w:vAlign w:val="center"/>
          </w:tcPr>
          <w:p w14:paraId="26D51F13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xoplasmosis</w:t>
            </w:r>
          </w:p>
          <w:p w14:paraId="5915ECF9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30FAD4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KT3, BCL2, CD40, GNAO1, HLA-DPB1, HSPA2, LAMA3, LAMB2, LAMB4, PIK3R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0" w:type="auto"/>
            <w:shd w:val="clear" w:color="auto" w:fill="auto"/>
          </w:tcPr>
          <w:p w14:paraId="27135FD9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6E68EFFC" w14:textId="77777777" w:rsidTr="008328BD">
        <w:tc>
          <w:tcPr>
            <w:tcW w:w="0" w:type="auto"/>
            <w:shd w:val="clear" w:color="auto" w:fill="auto"/>
            <w:vAlign w:val="center"/>
          </w:tcPr>
          <w:p w14:paraId="105EF2A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anscriptional </w:t>
            </w: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sregulation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 cancer</w:t>
            </w:r>
          </w:p>
        </w:tc>
        <w:tc>
          <w:tcPr>
            <w:tcW w:w="0" w:type="auto"/>
            <w:shd w:val="clear" w:color="auto" w:fill="auto"/>
          </w:tcPr>
          <w:p w14:paraId="258F69DA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CL2A1, CCND2, CD40, DDIT3, DOT1L, ETV5, EYA1, FUS, FUT8, GZMB, HIST1H3C, MLLT3, PAX8, PML, PROM1, RARA, RUNX2, TCF3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F1</w:t>
            </w:r>
          </w:p>
        </w:tc>
        <w:tc>
          <w:tcPr>
            <w:tcW w:w="0" w:type="auto"/>
            <w:shd w:val="clear" w:color="auto" w:fill="auto"/>
          </w:tcPr>
          <w:p w14:paraId="09DC95BB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D83CA5" w:rsidRPr="00D83CA5" w14:paraId="1EEDFBA0" w14:textId="77777777" w:rsidTr="008328BD">
        <w:tc>
          <w:tcPr>
            <w:tcW w:w="0" w:type="auto"/>
            <w:shd w:val="clear" w:color="auto" w:fill="auto"/>
            <w:vAlign w:val="center"/>
          </w:tcPr>
          <w:p w14:paraId="4ACB9A92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iquitin mediated proteolysis</w:t>
            </w:r>
          </w:p>
        </w:tc>
        <w:tc>
          <w:tcPr>
            <w:tcW w:w="0" w:type="auto"/>
            <w:shd w:val="clear" w:color="auto" w:fill="auto"/>
          </w:tcPr>
          <w:p w14:paraId="7FF5AEF9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APC2, FANCL, FBXO2, KEAP1, MGRN1, PML, SIAH1, UBE2M, UBE2O, UBE2QL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E2S</w:t>
            </w:r>
          </w:p>
        </w:tc>
        <w:tc>
          <w:tcPr>
            <w:tcW w:w="0" w:type="auto"/>
            <w:shd w:val="clear" w:color="auto" w:fill="auto"/>
          </w:tcPr>
          <w:p w14:paraId="0F4681CB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67B36D47" w14:textId="77777777" w:rsidTr="008328BD">
        <w:tc>
          <w:tcPr>
            <w:tcW w:w="0" w:type="auto"/>
            <w:shd w:val="clear" w:color="auto" w:fill="auto"/>
            <w:vAlign w:val="center"/>
          </w:tcPr>
          <w:p w14:paraId="2ADAE96A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scular smooth muscle contraction</w:t>
            </w:r>
          </w:p>
        </w:tc>
        <w:tc>
          <w:tcPr>
            <w:tcW w:w="0" w:type="auto"/>
            <w:shd w:val="clear" w:color="auto" w:fill="auto"/>
          </w:tcPr>
          <w:p w14:paraId="2B395B81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CY1, ADCY2, ADCY9, CALD1, EDNRA, KCNMB2, MAP2K1, MYL6B, PLCB1, PRKACB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CQ</w:t>
            </w:r>
          </w:p>
        </w:tc>
        <w:tc>
          <w:tcPr>
            <w:tcW w:w="0" w:type="auto"/>
            <w:shd w:val="clear" w:color="auto" w:fill="auto"/>
          </w:tcPr>
          <w:p w14:paraId="52782F17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D83CA5" w:rsidRPr="00D83CA5" w14:paraId="2968F0B5" w14:textId="77777777" w:rsidTr="008328BD">
        <w:tc>
          <w:tcPr>
            <w:tcW w:w="0" w:type="auto"/>
            <w:shd w:val="clear" w:color="auto" w:fill="auto"/>
            <w:vAlign w:val="center"/>
          </w:tcPr>
          <w:p w14:paraId="69743A85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ral carcinogenesis</w:t>
            </w:r>
          </w:p>
          <w:p w14:paraId="2AF5F894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4E0DB3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TN1, CCND2, CCNE2, CHEK1, CREB5, GTF2A1L, GTF2H2, HDAC11, HDAC3, HIST1H2BN, HIST1H4D, LTBR, PIK3R1, PRKACB, PXN, TRAF1, TRAF2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F5</w:t>
            </w:r>
          </w:p>
        </w:tc>
        <w:tc>
          <w:tcPr>
            <w:tcW w:w="0" w:type="auto"/>
            <w:shd w:val="clear" w:color="auto" w:fill="auto"/>
          </w:tcPr>
          <w:p w14:paraId="02704DE5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83CA5" w:rsidRPr="00D83CA5" w14:paraId="2A81177E" w14:textId="77777777" w:rsidTr="008328BD">
        <w:tc>
          <w:tcPr>
            <w:tcW w:w="0" w:type="auto"/>
            <w:shd w:val="clear" w:color="auto" w:fill="auto"/>
            <w:vAlign w:val="center"/>
          </w:tcPr>
          <w:p w14:paraId="39E7112B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</w:t>
            </w:r>
            <w:proofErr w:type="spellEnd"/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aling pathway</w:t>
            </w:r>
          </w:p>
          <w:p w14:paraId="708A7F0D" w14:textId="77777777" w:rsidR="0022078A" w:rsidRPr="00D83CA5" w:rsidRDefault="0022078A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390D29" w14:textId="77777777" w:rsidR="0022078A" w:rsidRPr="00D83CA5" w:rsidRDefault="005C5FEE" w:rsidP="00D83C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XIN2, CCND2, FZD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Z</w:t>
            </w: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3, FZD7, GPC4, LEF1, LRP5, NFATC1, PLCB1, PPP2R5B, PPP2R5D, PRICKLE2, PRKACB, SFRP1, SIAH1, </w:t>
            </w:r>
            <w:r w:rsidR="0022078A"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10A</w:t>
            </w:r>
          </w:p>
        </w:tc>
        <w:tc>
          <w:tcPr>
            <w:tcW w:w="0" w:type="auto"/>
            <w:shd w:val="clear" w:color="auto" w:fill="auto"/>
          </w:tcPr>
          <w:p w14:paraId="03BAA60E" w14:textId="77777777" w:rsidR="0022078A" w:rsidRPr="00D83CA5" w:rsidRDefault="00F63D21" w:rsidP="00D83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3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</w:tbl>
    <w:p w14:paraId="46C25700" w14:textId="77777777" w:rsidR="00D83CA5" w:rsidRDefault="00D83CA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6EFD4A" w14:textId="0D3224C0" w:rsidR="005C7A78" w:rsidRPr="00D83CA5" w:rsidRDefault="00B93341">
      <w:pPr>
        <w:rPr>
          <w:rFonts w:ascii="Times New Roman" w:hAnsi="Times New Roman" w:cs="Times New Roman"/>
          <w:lang w:val="en-US"/>
        </w:rPr>
      </w:pPr>
      <w:bookmarkStart w:id="0" w:name="_GoBack"/>
      <w:proofErr w:type="spellStart"/>
      <w:proofErr w:type="gramStart"/>
      <w:r w:rsidRPr="00B93341">
        <w:rPr>
          <w:rFonts w:ascii="Times New Roman" w:hAnsi="Times New Roman" w:cs="Times New Roman"/>
          <w:vertAlign w:val="superscript"/>
          <w:lang w:val="en-US"/>
        </w:rPr>
        <w:t>a</w:t>
      </w:r>
      <w:bookmarkEnd w:id="0"/>
      <w:r w:rsidR="0042489A" w:rsidRPr="00D83CA5">
        <w:rPr>
          <w:rFonts w:ascii="Times New Roman" w:hAnsi="Times New Roman" w:cs="Times New Roman"/>
          <w:lang w:val="en-US"/>
        </w:rPr>
        <w:t>Gene</w:t>
      </w:r>
      <w:proofErr w:type="spellEnd"/>
      <w:proofErr w:type="gramEnd"/>
      <w:r w:rsidR="0042489A" w:rsidRPr="00D83CA5">
        <w:rPr>
          <w:rFonts w:ascii="Times New Roman" w:hAnsi="Times New Roman" w:cs="Times New Roman"/>
          <w:lang w:val="en-US"/>
        </w:rPr>
        <w:t xml:space="preserve"> set is defined by F</w:t>
      </w:r>
      <w:r w:rsidR="00550EF4" w:rsidRPr="00D83CA5">
        <w:rPr>
          <w:rFonts w:ascii="Times New Roman" w:hAnsi="Times New Roman" w:cs="Times New Roman"/>
          <w:lang w:val="en-US"/>
        </w:rPr>
        <w:t xml:space="preserve">DR &lt; 0.05 and </w:t>
      </w:r>
      <w:proofErr w:type="spellStart"/>
      <w:r w:rsidR="00B06EC0">
        <w:rPr>
          <w:rFonts w:ascii="Times New Roman" w:hAnsi="Times New Roman" w:cs="Times New Roman"/>
          <w:lang w:val="en-US"/>
        </w:rPr>
        <w:t>up</w:t>
      </w:r>
      <w:r w:rsidR="0042489A" w:rsidRPr="00D83CA5">
        <w:rPr>
          <w:rFonts w:ascii="Times New Roman" w:hAnsi="Times New Roman" w:cs="Times New Roman"/>
          <w:lang w:val="en-US"/>
        </w:rPr>
        <w:t>regulation</w:t>
      </w:r>
      <w:proofErr w:type="spellEnd"/>
      <w:r w:rsidR="00B06EC0">
        <w:rPr>
          <w:rFonts w:ascii="Times New Roman" w:hAnsi="Times New Roman" w:cs="Times New Roman"/>
          <w:lang w:val="en-US"/>
        </w:rPr>
        <w:t xml:space="preserve"> ≥</w:t>
      </w:r>
      <w:r w:rsidR="00550EF4" w:rsidRPr="00D83CA5">
        <w:rPr>
          <w:rFonts w:ascii="Times New Roman" w:hAnsi="Times New Roman" w:cs="Times New Roman"/>
          <w:lang w:val="en-US"/>
        </w:rPr>
        <w:t xml:space="preserve"> 2</w:t>
      </w:r>
      <w:r w:rsidR="00B06EC0">
        <w:rPr>
          <w:rFonts w:ascii="Times New Roman" w:hAnsi="Times New Roman" w:cs="Times New Roman"/>
          <w:lang w:val="en-US"/>
        </w:rPr>
        <w:t>-fold</w:t>
      </w:r>
      <w:r w:rsidR="0042489A" w:rsidRPr="00D83CA5">
        <w:rPr>
          <w:rFonts w:ascii="Times New Roman" w:hAnsi="Times New Roman" w:cs="Times New Roman"/>
          <w:lang w:val="en-US"/>
        </w:rPr>
        <w:t xml:space="preserve"> compar</w:t>
      </w:r>
      <w:r w:rsidR="00550EF4" w:rsidRPr="00D83CA5">
        <w:rPr>
          <w:rFonts w:ascii="Times New Roman" w:hAnsi="Times New Roman" w:cs="Times New Roman"/>
          <w:lang w:val="en-US"/>
        </w:rPr>
        <w:t xml:space="preserve">ed to </w:t>
      </w:r>
      <w:r w:rsidR="00B06EC0">
        <w:rPr>
          <w:rFonts w:ascii="Times New Roman" w:hAnsi="Times New Roman" w:cs="Times New Roman"/>
          <w:lang w:val="en-US"/>
        </w:rPr>
        <w:t>SLCs</w:t>
      </w:r>
      <w:r w:rsidR="00550EF4" w:rsidRPr="00D83CA5">
        <w:rPr>
          <w:rFonts w:ascii="Times New Roman" w:hAnsi="Times New Roman" w:cs="Times New Roman"/>
          <w:lang w:val="en-US"/>
        </w:rPr>
        <w:t>.</w:t>
      </w:r>
    </w:p>
    <w:sectPr w:rsidR="005C7A78" w:rsidRPr="00D83CA5" w:rsidSect="0042489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7D"/>
    <w:rsid w:val="00160F7D"/>
    <w:rsid w:val="0022078A"/>
    <w:rsid w:val="0023274A"/>
    <w:rsid w:val="0042489A"/>
    <w:rsid w:val="00492126"/>
    <w:rsid w:val="00505001"/>
    <w:rsid w:val="00550EF4"/>
    <w:rsid w:val="00586F81"/>
    <w:rsid w:val="005C5FEE"/>
    <w:rsid w:val="005C7A78"/>
    <w:rsid w:val="006202E3"/>
    <w:rsid w:val="008328BD"/>
    <w:rsid w:val="00856D45"/>
    <w:rsid w:val="00923953"/>
    <w:rsid w:val="00943879"/>
    <w:rsid w:val="009B0093"/>
    <w:rsid w:val="00B06EC0"/>
    <w:rsid w:val="00B93341"/>
    <w:rsid w:val="00D83CA5"/>
    <w:rsid w:val="00F6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EA68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F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F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34</Words>
  <Characters>691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ath</dc:creator>
  <cp:lastModifiedBy>vlaz</cp:lastModifiedBy>
  <cp:revision>4</cp:revision>
  <dcterms:created xsi:type="dcterms:W3CDTF">2013-02-08T16:38:00Z</dcterms:created>
  <dcterms:modified xsi:type="dcterms:W3CDTF">2013-02-08T17:56:00Z</dcterms:modified>
</cp:coreProperties>
</file>